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18"/>
        <w:gridCol w:w="1647"/>
        <w:gridCol w:w="859"/>
        <w:gridCol w:w="1647"/>
        <w:gridCol w:w="859"/>
        <w:gridCol w:w="1647"/>
        <w:gridCol w:w="859"/>
      </w:tblGrid>
      <w:tr w:rsidR="00CF6B96" w:rsidRPr="009B0AD7" w14:paraId="2CBBE274" w14:textId="77777777" w:rsidTr="00544783">
        <w:trPr>
          <w:trHeight w:val="259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A16C12" w14:textId="090C0435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S1 Table 1. Multivariate logistic regression analysis of log10-transformed mVOCs</w:t>
            </w:r>
            <w:r w:rsidRPr="009B0AD7">
              <w:rPr>
                <w:rFonts w:ascii="Arial" w:hAnsi="Arial" w:cs="Arial"/>
                <w:b/>
                <w:bCs/>
                <w:snapToGrid w:val="0"/>
                <w:color w:val="FF0000"/>
                <w:sz w:val="20"/>
                <w:szCs w:val="20"/>
              </w:rPr>
              <w:t xml:space="preserve"> </w:t>
            </w: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and their association with sarcopenia</w:t>
            </w:r>
            <w:r w:rsidR="00DC661A"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.</w:t>
            </w:r>
          </w:p>
        </w:tc>
      </w:tr>
      <w:tr w:rsidR="00CF6B96" w:rsidRPr="009B0AD7" w14:paraId="0839E2F2" w14:textId="77777777" w:rsidTr="00544783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3EEB55E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4B6FF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13F40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86B14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4CA63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929F7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FC9DA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5B1B53E5" w14:textId="77777777" w:rsidTr="00544783">
        <w:trPr>
          <w:trHeight w:hRule="exact" w:val="28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FC4236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8DDBF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3C4E2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8EE33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AFA5E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7C382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82203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F6B96" w:rsidRPr="009B0AD7" w14:paraId="56D55C5F" w14:textId="77777777" w:rsidTr="00544783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6E579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MH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22850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7 (0.72, 1.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5791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1244C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4 (0.89, 1.7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E4C08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BB1D7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7 (0.97, 1.9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67167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CF6B96" w:rsidRPr="009B0AD7" w14:paraId="1D297260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5887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23DC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8429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C7F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AEC6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D28B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04F9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3E5A6694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59AA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AC0F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4 (0.49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9F52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F048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5 (0.54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D98B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79CA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4 (0.53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0E6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52</w:t>
            </w:r>
          </w:p>
        </w:tc>
      </w:tr>
      <w:tr w:rsidR="00CF6B96" w:rsidRPr="009B0AD7" w14:paraId="07B568B6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E20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07A3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4 (0.63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DECB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F2D2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3 (0.73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50B7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682B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 (0.77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18B3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19</w:t>
            </w:r>
          </w:p>
        </w:tc>
      </w:tr>
      <w:tr w:rsidR="00CF6B96" w:rsidRPr="009B0AD7" w14:paraId="0206AA33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ED16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448F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2 (0.55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0974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9682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6 (0.73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3BD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AC1D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4 (0.83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AE59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34</w:t>
            </w:r>
          </w:p>
        </w:tc>
      </w:tr>
      <w:tr w:rsidR="00CF6B96" w:rsidRPr="009B0AD7" w14:paraId="6DA3A194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C1FE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34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17FD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5 (0.78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1790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CBDE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4 (0.95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F631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97D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9 (1.04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3D4B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CF6B96" w:rsidRPr="009B0AD7" w14:paraId="6A8B9176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AA0B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3EFA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CF65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23A7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90A0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23D2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0EB3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69759BB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853D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BE6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8 (0.77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AA10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A1A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4 (0.66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62CF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769B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6 (0.66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EE8C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13</w:t>
            </w:r>
          </w:p>
        </w:tc>
      </w:tr>
      <w:tr w:rsidR="00CF6B96" w:rsidRPr="009B0AD7" w14:paraId="3E717197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4CCB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EA2F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8 (0.77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F65D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340E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7 (0.93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D963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7992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54 (0.97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B9F0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CF6B96" w:rsidRPr="009B0AD7" w14:paraId="6662EE46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F8CB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637A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3 (0.81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2B09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EC1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 (1,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740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515D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9 (1.16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26F4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CF6B96" w:rsidRPr="009B0AD7" w14:paraId="03BB58B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E63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A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BD6A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2 (0.53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766B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C596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1 (0.61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F16A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56BD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8 (0.69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63E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CF6B96" w:rsidRPr="009B0AD7" w14:paraId="3961ADBE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8028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6EEC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254E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0063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C810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F5AE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E92C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05C4791A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3168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353D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4 (0.83,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343A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654F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5 (0.8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7AED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BB0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7 (0.81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DCC5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CF6B96" w:rsidRPr="009B0AD7" w14:paraId="40741F9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691F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AA16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6 (0.84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F8D4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B4C2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2 (0.78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58E4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0C57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7 (0.81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2CA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CF6B96" w:rsidRPr="009B0AD7" w14:paraId="7C3C93B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D9EE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E29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7 (0.49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4AF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BC19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9 (0.54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EB23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7EBA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9 (0.59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5EC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CF6B96" w:rsidRPr="009B0AD7" w14:paraId="79E62BBA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CFCD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AM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CF16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6 (0.87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64E8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F041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3 (0.77,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C633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6D07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3 (0.96,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8CB9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CF6B96" w:rsidRPr="009B0AD7" w14:paraId="65A7A3D1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8654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2EFA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0816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04A6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3BF1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6B57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D580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19E29D57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4727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96FB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4 (0.73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FA9C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2140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6 (0.59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783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E36D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2 (0.63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98DD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38</w:t>
            </w:r>
          </w:p>
        </w:tc>
      </w:tr>
      <w:tr w:rsidR="00CF6B96" w:rsidRPr="009B0AD7" w14:paraId="588F3D0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AC33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0AA3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3 (1.08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EDC8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E9A4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2 (0.83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280D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4D40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5 (0.9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5EA6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CF6B96" w:rsidRPr="009B0AD7" w14:paraId="0EC18F9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5F37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9EA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8 (0.69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15F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AC1C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7 (0.57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A0AC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D23D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1 (0.69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44F4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05</w:t>
            </w:r>
          </w:p>
        </w:tc>
      </w:tr>
      <w:tr w:rsidR="00CF6B96" w:rsidRPr="009B0AD7" w14:paraId="11B0FEC7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F3E7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B6F0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7 (1.17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F7B0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F44F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8 (0.95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64D0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65C2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6 (0.94,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98CF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CF6B96" w:rsidRPr="009B0AD7" w14:paraId="747BD354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ACA1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8D91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CE1F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539F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E6B6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B867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17B1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6B892C01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743A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AA37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5 (0.61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D477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AC3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7 (0.59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DD0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3982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 (0.61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12D7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CF6B96" w:rsidRPr="009B0AD7" w14:paraId="7F83B3E0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080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3543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 (0.57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2304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3B28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7 (0.45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55DB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9A3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9 (0.46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62E8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CF6B96" w:rsidRPr="009B0AD7" w14:paraId="45C17BA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899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4B5F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9 (1.29,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573B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4E2B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9 (1.03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93E0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E30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6 (1.01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64AD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CF6B96" w:rsidRPr="009B0AD7" w14:paraId="58274695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2CC2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EDD5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4 (0.7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F39E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C920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3 (0.67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B0B5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F82B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3 (0.66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68C7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CF6B96" w:rsidRPr="009B0AD7" w14:paraId="012C0E59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BB97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7D7D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138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C775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AE38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872C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9603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55F453E7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F17F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6477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5 (0.56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FF66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BE98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1 (0.52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B84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F616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1 (0.52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8453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CF6B96" w:rsidRPr="009B0AD7" w14:paraId="56B3C65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3A7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17AE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3 (0.47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43C4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9DD5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1 (0.45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C3E9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B3D9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1 (0.45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BB6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CF6B96" w:rsidRPr="009B0AD7" w14:paraId="1AC66095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C187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2B36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4 (0.63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8E55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2DE3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3 (0.53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308C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52B7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3 (0.53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228D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17</w:t>
            </w:r>
          </w:p>
        </w:tc>
      </w:tr>
      <w:tr w:rsidR="00CF6B96" w:rsidRPr="009B0AD7" w14:paraId="1B566FAA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3F3B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BP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AA20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6 (0.89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6D6D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D9A7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9 (0.81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C0B0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F8A5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 (0.82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B2F6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CF6B96" w:rsidRPr="009B0AD7" w14:paraId="3420F79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6A02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AD86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BBD6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E132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186E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012B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A0FE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5E5197DC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6700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4D48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7 (0.77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8F41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E12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5 (0.78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6739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DEF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4 (0.78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DCF2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CF6B96" w:rsidRPr="009B0AD7" w14:paraId="0CA1CA8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BBAB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62E7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8 (0.91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118A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B391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7 (0.93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B49A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675D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7 (0.93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4C7C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CF6B96" w:rsidRPr="009B0AD7" w14:paraId="304D248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2983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58E2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6 (0.75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A6B4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2036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9 (0.67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8FE8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A3E4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 (0.67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4794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CF6B96" w:rsidRPr="009B0AD7" w14:paraId="78F7833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0494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8260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5 (0.93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6957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1747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56 (0.93,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DB88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D98F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8 (1.04,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322B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CF6B96" w:rsidRPr="009B0AD7" w14:paraId="24EAFEB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2EDA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379D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59E4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5984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ED1A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CC31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11C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2DEEA15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BBE1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8C7A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01 (1.27,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14F0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294B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5 (1.07, 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248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8AA1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7 (1.02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2929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CF6B96" w:rsidRPr="009B0AD7" w14:paraId="1B862F03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F80E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228D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22 (1.42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6908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3A0F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12 (1.3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35C0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F58A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11 (1.29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806B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F6B96" w:rsidRPr="009B0AD7" w14:paraId="0696C90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6571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7CE6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4 (1.09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5C5A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C135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7 (1.06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E1C7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6B56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87 (1.11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9344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CF6B96" w:rsidRPr="009B0AD7" w14:paraId="01C1592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9FCF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C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A3BC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4 (0.71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486B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17F4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 (0.8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DEF9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C367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1 (0.88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1395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94</w:t>
            </w:r>
          </w:p>
        </w:tc>
      </w:tr>
      <w:tr w:rsidR="00CF6B96" w:rsidRPr="009B0AD7" w14:paraId="5F73D023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52C5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E2C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FA19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6172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25CE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3C75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2326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4066A2B8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4B65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4097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 (0.87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BD66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CDB6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8 (0.96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AAC4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0FFA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9 (0.96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CA94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CF6B96" w:rsidRPr="009B0AD7" w14:paraId="446BFBB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7D4C5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E6518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1 (0.74, 1.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D1F95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58386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5 (0.92, 2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78BC8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E5839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51 (0.95, 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F573E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CF6B96" w:rsidRPr="009B0AD7" w14:paraId="7E890D2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A3BDE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B8D90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5 (0.48,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6BA01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8659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9 (0.65,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8D711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399F5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9 (0.77, 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A351E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7</w:t>
            </w:r>
          </w:p>
        </w:tc>
      </w:tr>
    </w:tbl>
    <w:p w14:paraId="6ACBCC5E" w14:textId="77777777" w:rsidR="00CF6B96" w:rsidRPr="009B0AD7" w:rsidRDefault="00CF6B96" w:rsidP="00CF6B96">
      <w:pPr>
        <w:snapToGrid w:val="0"/>
        <w:rPr>
          <w:rFonts w:ascii="Arial" w:eastAsia="等线" w:hAnsi="Arial" w:cs="Arial"/>
          <w:b/>
          <w:bCs/>
          <w:snapToGrid w:val="0"/>
          <w:color w:val="000000" w:themeColor="text1"/>
          <w:sz w:val="20"/>
          <w:szCs w:val="20"/>
        </w:rPr>
      </w:pPr>
      <w:r w:rsidRPr="009B0AD7">
        <w:rPr>
          <w:rFonts w:ascii="Arial" w:eastAsia="等线" w:hAnsi="Arial" w:cs="Arial"/>
          <w:b/>
          <w:bCs/>
          <w:snapToGrid w:val="0"/>
          <w:color w:val="000000" w:themeColor="text1"/>
          <w:sz w:val="20"/>
          <w:szCs w:val="20"/>
        </w:rPr>
        <w:lastRenderedPageBreak/>
        <w:t>S1 Table 1. (Continued)</w:t>
      </w:r>
    </w:p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03"/>
        <w:gridCol w:w="1518"/>
        <w:gridCol w:w="923"/>
        <w:gridCol w:w="1518"/>
        <w:gridCol w:w="828"/>
        <w:gridCol w:w="1518"/>
        <w:gridCol w:w="828"/>
      </w:tblGrid>
      <w:tr w:rsidR="00CF6B96" w:rsidRPr="009B0AD7" w14:paraId="76132B0E" w14:textId="77777777" w:rsidTr="00544783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276C1B93" w14:textId="77777777" w:rsidR="00CF6B96" w:rsidRPr="009B0AD7" w:rsidRDefault="00CF6B96" w:rsidP="00544783">
            <w:pPr>
              <w:snapToGrid w:val="0"/>
              <w:rPr>
                <w:rFonts w:ascii="Arial" w:eastAsia="等线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6A9FC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7FA8A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75B3C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7DEFF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6AE1E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69C76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670CD2DB" w14:textId="77777777" w:rsidTr="00544783">
        <w:trPr>
          <w:trHeight w:hRule="exact" w:val="28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867AF4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BCD02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8A1DF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AC76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4EE50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B5641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0CE57D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F6B96" w:rsidRPr="009B0AD7" w14:paraId="4D16313A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2102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DH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24D8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4.06 (1.83,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6330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F6ED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3.32 (1.32, 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C719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EAA3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4.51 (1.7, 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5ADB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F6B96" w:rsidRPr="009B0AD7" w14:paraId="239E30A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B5F8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D8A2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8C8A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6EFD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BA28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81C2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D7DC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5B50D13A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E355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111F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4 (1.52,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9FB0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0296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16 (1.31, 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09FB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D21A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18 (1.32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FDCA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F6B96" w:rsidRPr="009B0AD7" w14:paraId="651876D0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80C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3280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85 (1.15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486E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8932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8 (1.06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2185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C549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8 (1.05, 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4F06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CF6B96" w:rsidRPr="009B0AD7" w14:paraId="5114750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2F50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E39B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32 (1.46,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8582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9A43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91 (1.14,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D644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C447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2.11 (1.24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792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F6B96" w:rsidRPr="009B0AD7" w14:paraId="7581BEC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BA5C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H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2A6C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8 (0.6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49C3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FE1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3 (0.61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1C2A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5002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 (0.66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35AD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CF6B96" w:rsidRPr="009B0AD7" w14:paraId="7B93030E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BB9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6E9F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AC5E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8187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B73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77EB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5F69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1D08B8A4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9335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4334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8 (0.73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F0E7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BD58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2 (0.66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BF1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06C5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2 (0.66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8B01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CF6B96" w:rsidRPr="009B0AD7" w14:paraId="6D24D469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0320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B6D0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9 (0.59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2EB4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8EA0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1 (0.64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78D8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D2C3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7 (0.68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702D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CF6B96" w:rsidRPr="009B0AD7" w14:paraId="0F7E46C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5A5F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D15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3 (0.54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28E1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2A7D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3 (0.59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E54A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33BB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2 (0.64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62D8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CF6B96" w:rsidRPr="009B0AD7" w14:paraId="14C04046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EF25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3HP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526C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6 (0.81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DEC0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4777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5 (0.89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7456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D62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56 (0.99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7735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CF6B96" w:rsidRPr="009B0AD7" w14:paraId="40742E99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E805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E6B4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7B08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B39E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221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EB28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32EB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5C82CDB5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C70A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BBFE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4 (0.73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D714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ECC5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9 (0.67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1030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D5DC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7 (0.65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3BDB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01</w:t>
            </w:r>
          </w:p>
        </w:tc>
      </w:tr>
      <w:tr w:rsidR="00CF6B96" w:rsidRPr="009B0AD7" w14:paraId="1F495BE0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A6EB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899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83 (1.21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D3BE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FEE0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 (1.08, 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B45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A149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3 (1.02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4B11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CF6B96" w:rsidRPr="009B0AD7" w14:paraId="5B6C9A6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6688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002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9 (0.83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7ED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3A6E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7 (0.9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68B6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E39E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63 (0.98,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FD35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CF6B96" w:rsidRPr="009B0AD7" w14:paraId="56C7BF25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D73A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M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9E97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6 (0.63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F3FF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4F11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9 (0.81,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1F8D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32E4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2 (0.92,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28CF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CF6B96" w:rsidRPr="009B0AD7" w14:paraId="1DF8B8DC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CDB3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3831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99BB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8A84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DA1D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65E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6FE5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0A916E5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8948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7F41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 (0.66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CBEE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53B0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3 (0.58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6468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D3BE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7 (0.61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F0A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99</w:t>
            </w:r>
          </w:p>
        </w:tc>
      </w:tr>
      <w:tr w:rsidR="00CF6B96" w:rsidRPr="009B0AD7" w14:paraId="4E45FB4E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3DEA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144C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9 (0.86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9C6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2BE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3 (0.86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B822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DC29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6 (0.87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F680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CF6B96" w:rsidRPr="009B0AD7" w14:paraId="2570D986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6AC5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F3B2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 (0.64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C6EF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A4EC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7 (0.78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C051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C78C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4 (0.87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17AC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55</w:t>
            </w:r>
          </w:p>
        </w:tc>
      </w:tr>
      <w:tr w:rsidR="00CF6B96" w:rsidRPr="009B0AD7" w14:paraId="6543B21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5B55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MHB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B4F6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6 (0.6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3140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49ED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9 (0.6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DBA4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0F7E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1 (0.74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37A9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CF6B96" w:rsidRPr="009B0AD7" w14:paraId="1FA188AA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54E5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B3BD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3980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BEDC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CDB3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265C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7883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7A58F08F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49DC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5A1B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1 (0.74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A2C8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ABCE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4 (0.67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D30B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3F8E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1 (0.65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FECB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CF6B96" w:rsidRPr="009B0AD7" w14:paraId="26DCBC45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1941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BE13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5 (0.63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CF70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D391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3 (0.59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3B25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EB4E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1 (0.57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E422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82</w:t>
            </w:r>
          </w:p>
        </w:tc>
      </w:tr>
      <w:tr w:rsidR="00CF6B96" w:rsidRPr="009B0AD7" w14:paraId="40785B84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F5E5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2D6B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 (0.66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423C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DD92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1 (0.76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0355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AF67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2 (0.86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D0A7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CF6B96" w:rsidRPr="009B0AD7" w14:paraId="6D25F9D2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BA55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P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26135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 (0.57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7F1F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B588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4 (0.63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099F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FB84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1 (0.71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C6471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28</w:t>
            </w:r>
          </w:p>
        </w:tc>
      </w:tr>
      <w:tr w:rsidR="00CF6B96" w:rsidRPr="009B0AD7" w14:paraId="4EFCB6BD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DE50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7FB3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D0CE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BBE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A744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80F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F4DE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3B965437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B5B5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CA51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4 (0.76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59CC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C2DE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3 (0.65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8AAF6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38F3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4 (0.66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AD1F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71</w:t>
            </w:r>
          </w:p>
        </w:tc>
      </w:tr>
      <w:tr w:rsidR="00CF6B96" w:rsidRPr="009B0AD7" w14:paraId="33719428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9872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23CA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4 (0.69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DC4E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8DEB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7 (0.67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DCD7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5F85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1 (0.69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4684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74</w:t>
            </w:r>
          </w:p>
        </w:tc>
      </w:tr>
      <w:tr w:rsidR="00CF6B96" w:rsidRPr="009B0AD7" w14:paraId="6AA6FB6E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DA1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507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8 (0.64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87C4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400A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6 (0.71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A49E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16E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 (0.78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3C91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CF6B96" w:rsidRPr="009B0AD7" w14:paraId="55FF7989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8970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HP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5FEB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9 (0.69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9AE4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F1CE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9 (0.72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3A3BB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CF50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3 (0.78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1F5C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00CF6B96" w:rsidRPr="009B0AD7" w14:paraId="55596F7C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6623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2FC4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5D66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F5C1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C2E5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A15CC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FF5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  <w:tr w:rsidR="00CF6B96" w:rsidRPr="009B0AD7" w14:paraId="43F6B860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6D69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24F70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24 (0.81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E88ED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7D51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9 (0.68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5FFC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3941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7 (0.67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54C2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74</w:t>
            </w:r>
          </w:p>
        </w:tc>
      </w:tr>
      <w:tr w:rsidR="00CF6B96" w:rsidRPr="009B0AD7" w14:paraId="2669E96C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0C16A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CE3ECA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7 (1.13, 2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4BACB8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b/>
                <w:bCs/>
                <w:snapToGrid w:val="0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2DC07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41 (0.9, 2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3CB8B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8651F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38 (0.87, 2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04422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CF6B96" w:rsidRPr="009B0AD7" w14:paraId="032E4818" w14:textId="77777777" w:rsidTr="00544783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2C8A42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C0DE6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03 (0.65, 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0890E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36B91F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 (0.66, 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68CEB3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CE8D34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1.19 (0.7, 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BFE79" w14:textId="77777777" w:rsidR="00CF6B96" w:rsidRPr="009B0AD7" w:rsidRDefault="00CF6B96" w:rsidP="00544783">
            <w:pPr>
              <w:snapToGrid w:val="0"/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0.525</w:t>
            </w:r>
          </w:p>
        </w:tc>
      </w:tr>
      <w:tr w:rsidR="00CF6B96" w:rsidRPr="009B0AD7" w14:paraId="69AA4C9E" w14:textId="77777777" w:rsidTr="00544783">
        <w:trPr>
          <w:trHeight w:val="487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9075EC" w14:textId="77777777" w:rsidR="00CF6B96" w:rsidRPr="009B0AD7" w:rsidRDefault="00CF6B96" w:rsidP="00544783">
            <w:pPr>
              <w:snapToGrid w:val="0"/>
              <w:rPr>
                <w:rFonts w:ascii="Arial" w:eastAsia="等线" w:hAnsi="Arial" w:cs="Arial"/>
                <w:snapToGrid w:val="0"/>
                <w:color w:val="000000" w:themeColor="text1"/>
                <w:sz w:val="20"/>
                <w:szCs w:val="20"/>
              </w:rPr>
            </w:pPr>
            <w:r w:rsidRPr="009B0AD7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otes: </w:t>
            </w: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>Model 1 included no covariate adjustments. Model 2 incorporated adjustments for age, sex, race, education level, marital status, PIR, and BMI. Model 3 incorporated adjustments for age, sex, race, education level, marital status, PIR, BMI</w:t>
            </w:r>
            <w:r w:rsidRPr="009B0AD7">
              <w:rPr>
                <w:rFonts w:ascii="Arial" w:eastAsia="等线" w:hAnsi="Arial" w:cs="Arial"/>
                <w:snapToGrid w:val="0"/>
                <w:color w:val="000000" w:themeColor="text1"/>
                <w:sz w:val="20"/>
                <w:szCs w:val="20"/>
              </w:rPr>
              <w:t>,</w:t>
            </w: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 xml:space="preserve"> drinking and smoking status, diabetes, hypertension, and sedentary time.</w:t>
            </w:r>
            <w:r w:rsidRPr="009B0AD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B0AD7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MI: body mass index, PIR: family poverty income ratio.      </w:t>
            </w: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 xml:space="preserve">The bold number indicates the </w:t>
            </w:r>
            <w:r w:rsidRPr="009B0AD7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p value</w:t>
            </w:r>
            <w:r w:rsidRPr="009B0AD7">
              <w:rPr>
                <w:rFonts w:ascii="Arial" w:hAnsi="Arial" w:cs="Arial"/>
                <w:snapToGrid w:val="0"/>
                <w:color w:val="000000" w:themeColor="text1"/>
                <w:sz w:val="20"/>
                <w:szCs w:val="20"/>
              </w:rPr>
              <w:t xml:space="preserve"> &lt;</w:t>
            </w:r>
            <w:r w:rsidRPr="009B0AD7">
              <w:rPr>
                <w:rFonts w:ascii="Arial" w:eastAsia="等线" w:hAnsi="Arial" w:cs="Arial"/>
                <w:snapToGrid w:val="0"/>
                <w:color w:val="000000" w:themeColor="text1"/>
                <w:sz w:val="20"/>
                <w:szCs w:val="20"/>
              </w:rPr>
              <w:t xml:space="preserve"> 0.05.</w:t>
            </w:r>
          </w:p>
          <w:p w14:paraId="3E0890DD" w14:textId="77777777" w:rsidR="00CF6B96" w:rsidRPr="009B0AD7" w:rsidRDefault="00CF6B96" w:rsidP="00544783">
            <w:pPr>
              <w:snapToGrid w:val="0"/>
              <w:rPr>
                <w:rFonts w:ascii="Arial" w:eastAsia="等线" w:hAnsi="Arial" w:cs="Arial"/>
                <w:snapToGrid w:val="0"/>
                <w:color w:val="000000" w:themeColor="text1"/>
                <w:sz w:val="20"/>
                <w:szCs w:val="20"/>
              </w:rPr>
            </w:pPr>
          </w:p>
        </w:tc>
      </w:tr>
    </w:tbl>
    <w:p w14:paraId="16D710ED" w14:textId="77777777" w:rsidR="00345614" w:rsidRPr="009B0AD7" w:rsidRDefault="00345614">
      <w:pPr>
        <w:rPr>
          <w:rFonts w:ascii="Arial" w:hAnsi="Arial" w:cs="Arial"/>
          <w:sz w:val="20"/>
          <w:szCs w:val="20"/>
        </w:rPr>
      </w:pPr>
    </w:p>
    <w:sectPr w:rsidR="00345614" w:rsidRPr="009B0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EB793" w14:textId="77777777" w:rsidR="007E4121" w:rsidRDefault="007E4121" w:rsidP="00CF6B96">
      <w:pPr>
        <w:rPr>
          <w:rFonts w:hint="eastAsia"/>
        </w:rPr>
      </w:pPr>
      <w:r>
        <w:separator/>
      </w:r>
    </w:p>
  </w:endnote>
  <w:endnote w:type="continuationSeparator" w:id="0">
    <w:p w14:paraId="2A9EBC0A" w14:textId="77777777" w:rsidR="007E4121" w:rsidRDefault="007E4121" w:rsidP="00CF6B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A419E" w14:textId="77777777" w:rsidR="007E4121" w:rsidRDefault="007E4121" w:rsidP="00CF6B96">
      <w:pPr>
        <w:rPr>
          <w:rFonts w:hint="eastAsia"/>
        </w:rPr>
      </w:pPr>
      <w:r>
        <w:separator/>
      </w:r>
    </w:p>
  </w:footnote>
  <w:footnote w:type="continuationSeparator" w:id="0">
    <w:p w14:paraId="509DCA9B" w14:textId="77777777" w:rsidR="007E4121" w:rsidRDefault="007E4121" w:rsidP="00CF6B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14"/>
    <w:rsid w:val="00022043"/>
    <w:rsid w:val="00271E16"/>
    <w:rsid w:val="002E345D"/>
    <w:rsid w:val="00345614"/>
    <w:rsid w:val="0045225A"/>
    <w:rsid w:val="007E4121"/>
    <w:rsid w:val="009B0AD7"/>
    <w:rsid w:val="00BC1445"/>
    <w:rsid w:val="00C604D2"/>
    <w:rsid w:val="00CF6B96"/>
    <w:rsid w:val="00DC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20E62"/>
  <w15:chartTrackingRefBased/>
  <w15:docId w15:val="{8CD85C80-277D-4779-8721-132B1671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B9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561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6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61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61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61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61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61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61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61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56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56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56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56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561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56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56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56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56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56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5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6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56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61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456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614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456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56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456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561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6B9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6B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6B9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6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5</cp:revision>
  <dcterms:created xsi:type="dcterms:W3CDTF">2025-10-18T10:31:00Z</dcterms:created>
  <dcterms:modified xsi:type="dcterms:W3CDTF">2025-10-19T10:23:00Z</dcterms:modified>
</cp:coreProperties>
</file>